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17D43" w14:textId="7711D749" w:rsidR="002D4884" w:rsidRPr="00043EF8" w:rsidRDefault="00043EF8">
      <w:pPr>
        <w:rPr>
          <w:rFonts w:ascii="Times New Roman" w:hAnsi="Times New Roman" w:cs="Times New Roman"/>
          <w:sz w:val="24"/>
          <w:szCs w:val="24"/>
        </w:rPr>
      </w:pPr>
      <w:r w:rsidRPr="00043EF8">
        <w:rPr>
          <w:rFonts w:ascii="Times New Roman" w:hAnsi="Times New Roman" w:cs="Times New Roman"/>
          <w:sz w:val="24"/>
          <w:szCs w:val="24"/>
        </w:rPr>
        <w:t xml:space="preserve">Supplementary Tables </w:t>
      </w:r>
    </w:p>
    <w:tbl>
      <w:tblPr>
        <w:tblStyle w:val="2"/>
        <w:tblW w:w="14661" w:type="dxa"/>
        <w:jc w:val="center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94"/>
        <w:gridCol w:w="1152"/>
        <w:gridCol w:w="1272"/>
        <w:gridCol w:w="1032"/>
        <w:gridCol w:w="1296"/>
        <w:gridCol w:w="1175"/>
        <w:gridCol w:w="1129"/>
        <w:gridCol w:w="1218"/>
        <w:gridCol w:w="1086"/>
        <w:gridCol w:w="1296"/>
        <w:gridCol w:w="1211"/>
      </w:tblGrid>
      <w:tr w:rsidR="00043EF8" w14:paraId="10F0890F" w14:textId="77777777" w:rsidTr="0058577E">
        <w:trPr>
          <w:trHeight w:val="302"/>
          <w:jc w:val="center"/>
        </w:trPr>
        <w:tc>
          <w:tcPr>
            <w:tcW w:w="14661" w:type="dxa"/>
            <w:gridSpan w:val="11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6ABDDDBD" w14:textId="77777777" w:rsidR="00043EF8" w:rsidRDefault="00043EF8" w:rsidP="0058577E">
            <w:pPr>
              <w:pStyle w:val="Heading4"/>
              <w:spacing w:before="0"/>
              <w:outlineLvl w:val="3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2"/>
                <w:szCs w:val="22"/>
              </w:rPr>
              <w:t>Table 5a: Average Treatment-on-the-Treated (ATT) Effects of Health Start Participation on Any and Adequate Prenatal Care</w:t>
            </w:r>
          </w:p>
        </w:tc>
      </w:tr>
      <w:tr w:rsidR="00043EF8" w14:paraId="65EC0F3F" w14:textId="77777777" w:rsidTr="0058577E">
        <w:trPr>
          <w:trHeight w:val="288"/>
          <w:jc w:val="center"/>
        </w:trPr>
        <w:tc>
          <w:tcPr>
            <w:tcW w:w="279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76C6BF6A" w14:textId="77777777" w:rsidR="00043EF8" w:rsidRDefault="00043EF8" w:rsidP="0058577E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5927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ABDABF" w14:textId="77777777" w:rsidR="006138BF" w:rsidRDefault="00043EF8" w:rsidP="00043EF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Any Prenatal Care </w:t>
            </w:r>
          </w:p>
          <w:p w14:paraId="41AA43D6" w14:textId="40A713B5" w:rsidR="00043EF8" w:rsidRPr="006138BF" w:rsidRDefault="00043EF8" w:rsidP="00043EF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6138BF">
              <w:rPr>
                <w:rFonts w:ascii="Times New Roman" w:eastAsia="Times New Roman" w:hAnsi="Times New Roman" w:cs="Times New Roman"/>
                <w:bCs/>
              </w:rPr>
              <w:t>(vs no Prenatal Care)</w:t>
            </w:r>
          </w:p>
        </w:tc>
        <w:tc>
          <w:tcPr>
            <w:tcW w:w="594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8BD8BF" w14:textId="77777777" w:rsidR="006138BF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Adequate/Adequate Plus Prenatal Care </w:t>
            </w:r>
          </w:p>
          <w:p w14:paraId="3BF94C2C" w14:textId="2FF3C2FB" w:rsidR="00043EF8" w:rsidRPr="006138BF" w:rsidRDefault="00043EF8" w:rsidP="005857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6138BF">
              <w:rPr>
                <w:rFonts w:ascii="Times New Roman" w:eastAsia="Times New Roman" w:hAnsi="Times New Roman" w:cs="Times New Roman"/>
                <w:bCs/>
              </w:rPr>
              <w:t>(vs Intermediate and Inadequate Prenatal Care)</w:t>
            </w:r>
          </w:p>
        </w:tc>
      </w:tr>
      <w:tr w:rsidR="00043EF8" w14:paraId="5C2FADF0" w14:textId="77777777" w:rsidTr="0058577E">
        <w:trPr>
          <w:trHeight w:val="360"/>
          <w:jc w:val="center"/>
        </w:trPr>
        <w:tc>
          <w:tcPr>
            <w:tcW w:w="27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11C6DE" w14:textId="72EC80DC" w:rsidR="00043EF8" w:rsidRDefault="00043EF8" w:rsidP="0058577E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</w:t>
            </w:r>
            <w:r w:rsidR="006138BF">
              <w:rPr>
                <w:rFonts w:ascii="Times New Roman" w:eastAsia="Times New Roman" w:hAnsi="Times New Roman" w:cs="Times New Roman"/>
                <w:b/>
              </w:rPr>
              <w:t>ealth Start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Population</w:t>
            </w: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070A77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P %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294C93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ched %</w:t>
            </w: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6B78F9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T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0CAC91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% CI*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4514C9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value*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3B4241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P %</w:t>
            </w:r>
          </w:p>
        </w:tc>
        <w:tc>
          <w:tcPr>
            <w:tcW w:w="12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698C48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ched %</w:t>
            </w:r>
          </w:p>
        </w:tc>
        <w:tc>
          <w:tcPr>
            <w:tcW w:w="108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3789BD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T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ABDA7F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95% CI* </w:t>
            </w:r>
          </w:p>
        </w:tc>
        <w:tc>
          <w:tcPr>
            <w:tcW w:w="121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EA14E1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value*</w:t>
            </w:r>
          </w:p>
        </w:tc>
      </w:tr>
      <w:tr w:rsidR="00043EF8" w14:paraId="5538B2F2" w14:textId="77777777" w:rsidTr="0058577E">
        <w:trPr>
          <w:trHeight w:val="360"/>
          <w:jc w:val="center"/>
        </w:trPr>
        <w:tc>
          <w:tcPr>
            <w:tcW w:w="2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0C4DA" w14:textId="77777777" w:rsidR="00043EF8" w:rsidRDefault="00043EF8" w:rsidP="0058577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ewide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CB1EA" w14:textId="7618641E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97.1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24C3B" w14:textId="4610D08B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96.5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32E54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6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51D83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11, 1.16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A11FE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17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10A3A" w14:textId="1005953B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63.3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21B74" w14:textId="4CDC3AE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61.4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3F673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.8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2744B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46, 3.24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424E7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09</w:t>
            </w:r>
          </w:p>
        </w:tc>
      </w:tr>
      <w:tr w:rsidR="00043EF8" w14:paraId="54083FEE" w14:textId="77777777" w:rsidTr="0058577E">
        <w:trPr>
          <w:trHeight w:val="360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5BFA8" w14:textId="77777777" w:rsidR="00043EF8" w:rsidRDefault="00043EF8" w:rsidP="0058577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ipar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696C0" w14:textId="20C5B7D4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98.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2345F" w14:textId="0E1D448F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97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FD437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D0231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30, 1.6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A0531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5F827" w14:textId="413A9F2C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66.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DB15B" w14:textId="37CC98D2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63.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9CAF2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3.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B8C6B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.24, 5.5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6AAEE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02</w:t>
            </w:r>
          </w:p>
        </w:tc>
      </w:tr>
      <w:tr w:rsidR="00043EF8" w14:paraId="586C1CD8" w14:textId="77777777" w:rsidTr="0058577E">
        <w:trPr>
          <w:trHeight w:val="360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974A3" w14:textId="77777777" w:rsidR="00043EF8" w:rsidRDefault="00043EF8" w:rsidP="0058577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ral border counti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C6FA0" w14:textId="5C2A0D44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.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321DE" w14:textId="13DBD02F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.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72C33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75F3F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, 2.0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DA8A3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B4A42" w14:textId="00F9314E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61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CA608" w14:textId="3F0F6F2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57.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A7BDE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3.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EA9F8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.21, 6.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B8361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04</w:t>
            </w:r>
          </w:p>
        </w:tc>
      </w:tr>
      <w:tr w:rsidR="00043EF8" w14:paraId="49486F58" w14:textId="77777777" w:rsidTr="0058577E">
        <w:trPr>
          <w:trHeight w:val="360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B6701" w14:textId="77777777" w:rsidR="00043EF8" w:rsidRDefault="00043EF8" w:rsidP="0058577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in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B77B7" w14:textId="544BCDF5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.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C85F7" w14:textId="72CE5152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.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C3071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B457A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7, 1.3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53ED9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8E965" w14:textId="72E53A66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.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E8402" w14:textId="4E281438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.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B2308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BCFBC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9, 3.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D335E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</w:tr>
      <w:tr w:rsidR="00043EF8" w14:paraId="6A9E0F9A" w14:textId="77777777" w:rsidTr="0058577E">
        <w:trPr>
          <w:trHeight w:val="360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466C5" w14:textId="77777777" w:rsidR="00043EF8" w:rsidRDefault="00043EF8" w:rsidP="0058577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merican Indian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791AC" w14:textId="7B290B30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98.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C41EE" w14:textId="7012A41B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96.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A4E7C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.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1AAD0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28, 2.8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2B725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1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8C828" w14:textId="5EFE5CAE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.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36579" w14:textId="729C7524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.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89C9C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CFBB6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96, 5.5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17CD1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1</w:t>
            </w:r>
          </w:p>
        </w:tc>
      </w:tr>
      <w:tr w:rsidR="00043EF8" w14:paraId="48085BD4" w14:textId="77777777" w:rsidTr="0058577E">
        <w:trPr>
          <w:trHeight w:val="360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97131" w14:textId="77777777" w:rsidR="00043EF8" w:rsidRDefault="00043EF8" w:rsidP="0058577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ss than high schoo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8545E" w14:textId="709F32CF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.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985BF" w14:textId="162EA09D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CC3EF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56F9B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9, 2.2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7679A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E2DB4" w14:textId="5F366DBB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55.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C130E" w14:textId="7746ED3F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53.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3D08E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.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4DAEF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38, 5.3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FECB3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24</w:t>
            </w:r>
          </w:p>
        </w:tc>
      </w:tr>
      <w:tr w:rsidR="00043EF8" w14:paraId="10D44F83" w14:textId="77777777" w:rsidTr="0058577E">
        <w:trPr>
          <w:trHeight w:val="360"/>
          <w:jc w:val="center"/>
        </w:trPr>
        <w:tc>
          <w:tcPr>
            <w:tcW w:w="2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B7B4D4" w14:textId="77777777" w:rsidR="00043EF8" w:rsidRDefault="00043EF8" w:rsidP="0058577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en mothers (age&lt;20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A0D034" w14:textId="266D3180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96.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6034A7" w14:textId="15D463CE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95.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D0DBBD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.6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8A98CF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26, 3.0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150B0D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2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55C0FF" w14:textId="461C75B3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59.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D9D739" w14:textId="77087DCC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53.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225E5B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5.8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8A88D3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.45, 9.2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AFD03B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</w:tr>
      <w:tr w:rsidR="00043EF8" w14:paraId="04A6B87F" w14:textId="77777777" w:rsidTr="0058577E">
        <w:trPr>
          <w:trHeight w:val="50"/>
          <w:jc w:val="center"/>
        </w:trPr>
        <w:tc>
          <w:tcPr>
            <w:tcW w:w="14661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B1388" w14:textId="77777777" w:rsidR="00043EF8" w:rsidRDefault="00043EF8" w:rsidP="005857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SP: Health Start Program </w:t>
            </w:r>
          </w:p>
          <w:p w14:paraId="2A291210" w14:textId="77777777" w:rsidR="00043EF8" w:rsidRDefault="00043EF8" w:rsidP="005857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 ATT Confidence interval and p-value based on estimated propensity score.</w:t>
            </w:r>
          </w:p>
        </w:tc>
      </w:tr>
    </w:tbl>
    <w:p w14:paraId="0B009AF6" w14:textId="77777777" w:rsidR="00043EF8" w:rsidRDefault="00043EF8" w:rsidP="00043EF8">
      <w:pPr>
        <w:spacing w:after="0"/>
      </w:pPr>
    </w:p>
    <w:tbl>
      <w:tblPr>
        <w:tblStyle w:val="1"/>
        <w:tblW w:w="14688" w:type="dxa"/>
        <w:jc w:val="center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80"/>
        <w:gridCol w:w="1152"/>
        <w:gridCol w:w="1278"/>
        <w:gridCol w:w="1026"/>
        <w:gridCol w:w="1296"/>
        <w:gridCol w:w="1152"/>
        <w:gridCol w:w="1152"/>
        <w:gridCol w:w="1224"/>
        <w:gridCol w:w="1080"/>
        <w:gridCol w:w="1296"/>
        <w:gridCol w:w="1152"/>
      </w:tblGrid>
      <w:tr w:rsidR="00043EF8" w14:paraId="505AE56D" w14:textId="77777777" w:rsidTr="0058577E">
        <w:trPr>
          <w:trHeight w:val="302"/>
          <w:jc w:val="center"/>
        </w:trPr>
        <w:tc>
          <w:tcPr>
            <w:tcW w:w="14688" w:type="dxa"/>
            <w:gridSpan w:val="11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31457309" w14:textId="77777777" w:rsidR="00043EF8" w:rsidRDefault="00043EF8" w:rsidP="0058577E">
            <w:pPr>
              <w:pStyle w:val="Heading4"/>
              <w:spacing w:before="0"/>
              <w:outlineLvl w:val="3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2"/>
                <w:szCs w:val="22"/>
              </w:rPr>
              <w:t>Table 5b: Average Treatment-on-the-Treated (ATT) Effects of Health Start Participation on Inadequate and Adequate Plus Prenatal Care</w:t>
            </w:r>
          </w:p>
        </w:tc>
      </w:tr>
      <w:tr w:rsidR="00043EF8" w14:paraId="215391B7" w14:textId="77777777" w:rsidTr="0058577E">
        <w:trPr>
          <w:trHeight w:val="288"/>
          <w:jc w:val="center"/>
        </w:trPr>
        <w:tc>
          <w:tcPr>
            <w:tcW w:w="288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A20798A" w14:textId="77777777" w:rsidR="00043EF8" w:rsidRDefault="00043EF8" w:rsidP="0058577E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5904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8BFDCF" w14:textId="77777777" w:rsidR="006138BF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Adequate Plus Prenatal Care </w:t>
            </w:r>
          </w:p>
          <w:p w14:paraId="5AE36F09" w14:textId="1BCEFB50" w:rsidR="00043EF8" w:rsidRPr="006138BF" w:rsidRDefault="00043EF8" w:rsidP="005857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6138BF">
              <w:rPr>
                <w:rFonts w:ascii="Times New Roman" w:eastAsia="Times New Roman" w:hAnsi="Times New Roman" w:cs="Times New Roman"/>
                <w:bCs/>
              </w:rPr>
              <w:t>(vs Adequate, Intermediate, or Inadequate Prenatal Care)</w:t>
            </w:r>
          </w:p>
        </w:tc>
        <w:tc>
          <w:tcPr>
            <w:tcW w:w="5904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C50E33" w14:textId="77777777" w:rsidR="006138BF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Inadequate Prenatal Care </w:t>
            </w:r>
          </w:p>
          <w:p w14:paraId="6227862F" w14:textId="0B94CE8F" w:rsidR="00043EF8" w:rsidRPr="006138BF" w:rsidRDefault="00043EF8" w:rsidP="0058577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6138BF">
              <w:rPr>
                <w:rFonts w:ascii="Times New Roman" w:eastAsia="Times New Roman" w:hAnsi="Times New Roman" w:cs="Times New Roman"/>
                <w:bCs/>
              </w:rPr>
              <w:t>(vs Intermediate, Adequate, or Adequate Plus Prenatal Care)</w:t>
            </w:r>
          </w:p>
        </w:tc>
      </w:tr>
      <w:tr w:rsidR="00043EF8" w14:paraId="2F0033B9" w14:textId="77777777" w:rsidTr="0058577E">
        <w:trPr>
          <w:trHeight w:val="360"/>
          <w:jc w:val="center"/>
        </w:trPr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09EEC0" w14:textId="3C4DB17C" w:rsidR="00043EF8" w:rsidRDefault="00043EF8" w:rsidP="0058577E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</w:t>
            </w:r>
            <w:r w:rsidR="006138BF">
              <w:rPr>
                <w:rFonts w:ascii="Times New Roman" w:eastAsia="Times New Roman" w:hAnsi="Times New Roman" w:cs="Times New Roman"/>
                <w:b/>
              </w:rPr>
              <w:t>ealth Start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Population</w:t>
            </w: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190A59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P %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AEE6EE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ched %</w:t>
            </w:r>
          </w:p>
        </w:tc>
        <w:tc>
          <w:tcPr>
            <w:tcW w:w="102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DDEFD5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T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46A122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95% CI* </w:t>
            </w: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A07EA0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value*</w:t>
            </w: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26A1D5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P %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1B3CD3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ched %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F93953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T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191AB6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% CI*</w:t>
            </w: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22B82B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value*</w:t>
            </w:r>
          </w:p>
        </w:tc>
      </w:tr>
      <w:tr w:rsidR="00043EF8" w14:paraId="78BB794B" w14:textId="77777777" w:rsidTr="0058577E">
        <w:trPr>
          <w:trHeight w:val="360"/>
          <w:jc w:val="center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CFB7A" w14:textId="77777777" w:rsidR="00043EF8" w:rsidRDefault="00043EF8" w:rsidP="0058577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ewide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844CD" w14:textId="0B9EA449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1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418E7" w14:textId="3A26DD66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2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C4B1B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A27F1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9, 2.1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B404A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E1467" w14:textId="5A296050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8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16BC3" w14:textId="703F795A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00876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15608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44, 1.0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E4F78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4</w:t>
            </w:r>
          </w:p>
        </w:tc>
      </w:tr>
      <w:tr w:rsidR="00043EF8" w14:paraId="04654786" w14:textId="77777777" w:rsidTr="0058577E">
        <w:trPr>
          <w:trHeight w:val="3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9361F" w14:textId="77777777" w:rsidR="00043EF8" w:rsidRDefault="00043EF8" w:rsidP="0058577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ipar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E111E" w14:textId="60114DDF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354CF" w14:textId="0008739E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969C9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BFCAB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7, 3.8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8EBE3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E2D0B" w14:textId="0060B2A3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1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2E712" w14:textId="4E1F5BCB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782D8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2.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3621F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4.31, -0.5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82E4D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11</w:t>
            </w:r>
          </w:p>
        </w:tc>
      </w:tr>
      <w:tr w:rsidR="00043EF8" w14:paraId="1EDC3D6C" w14:textId="77777777" w:rsidTr="0058577E">
        <w:trPr>
          <w:trHeight w:val="3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5836C" w14:textId="77777777" w:rsidR="00043EF8" w:rsidRDefault="00043EF8" w:rsidP="0058577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ral border counti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F925E" w14:textId="12E55D8C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EC23E" w14:textId="5F48148B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E90CD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5F5DF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7, 3.6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626FA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24326" w14:textId="18B1B4F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6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6EC3B" w14:textId="24115C61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19510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3.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04394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5.54, -0.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D6A85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07</w:t>
            </w:r>
          </w:p>
        </w:tc>
      </w:tr>
      <w:tr w:rsidR="00043EF8" w14:paraId="2A668CAE" w14:textId="77777777" w:rsidTr="0058577E">
        <w:trPr>
          <w:trHeight w:val="3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D0831" w14:textId="77777777" w:rsidR="00043EF8" w:rsidRDefault="00043EF8" w:rsidP="0058577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in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FFCDF" w14:textId="04428F2B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2.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4ABEA" w14:textId="6B48EF69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0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403A1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.8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C063D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37, 3.3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82855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FF402" w14:textId="74781F7A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0D43C" w14:textId="4911C2B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ABDAA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B019E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75, 1.5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9E296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86</w:t>
            </w:r>
          </w:p>
        </w:tc>
      </w:tr>
      <w:tr w:rsidR="00043EF8" w14:paraId="3DD4BA1E" w14:textId="77777777" w:rsidTr="0058577E">
        <w:trPr>
          <w:trHeight w:val="3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FB02D" w14:textId="77777777" w:rsidR="00043EF8" w:rsidRDefault="00043EF8" w:rsidP="0058577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merican Indian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67455" w14:textId="087B06CB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9AD61" w14:textId="68159198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D4D89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45ECD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31, 4.3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5DD1A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00762" w14:textId="3F5C78EC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82BBF" w14:textId="4967B94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2FCA7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36A55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22, 6.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32CA6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1</w:t>
            </w:r>
          </w:p>
        </w:tc>
      </w:tr>
      <w:tr w:rsidR="00043EF8" w14:paraId="60063355" w14:textId="77777777" w:rsidTr="0058577E">
        <w:trPr>
          <w:trHeight w:val="3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4D443" w14:textId="77777777" w:rsidR="00043EF8" w:rsidRDefault="00043EF8" w:rsidP="0058577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ss than high schoo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FCD21" w14:textId="72C046A0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2.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D4D12" w14:textId="1E7F5734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9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27C76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.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D9B4E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49, 4.5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BAA0C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7565F" w14:textId="5997CD79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92B5E" w14:textId="2B3BA79E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1791C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FF759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02, 2.6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0D273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03</w:t>
            </w:r>
          </w:p>
        </w:tc>
      </w:tr>
      <w:tr w:rsidR="00043EF8" w14:paraId="29C36E04" w14:textId="77777777" w:rsidTr="0058577E">
        <w:trPr>
          <w:trHeight w:val="360"/>
          <w:jc w:val="center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EC2E80" w14:textId="77777777" w:rsidR="00043EF8" w:rsidRDefault="00043EF8" w:rsidP="0058577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en mothers (age&lt;20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C0D08C" w14:textId="556260C2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0D61DA" w14:textId="16411759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6FBD9D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CA0C92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31, 3.3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512365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C791D1" w14:textId="2FB28FB2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31B446" w14:textId="2A9A3589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DDC7DC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6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490204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5.80, 0.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DF04AD" w14:textId="77777777" w:rsidR="00043EF8" w:rsidRDefault="00043EF8" w:rsidP="0058577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</w:tr>
      <w:tr w:rsidR="00043EF8" w14:paraId="1F197BEF" w14:textId="77777777" w:rsidTr="0058577E">
        <w:trPr>
          <w:trHeight w:val="360"/>
          <w:jc w:val="center"/>
        </w:trPr>
        <w:tc>
          <w:tcPr>
            <w:tcW w:w="14688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04B05" w14:textId="77777777" w:rsidR="00043EF8" w:rsidRDefault="00043EF8" w:rsidP="0058577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SP: Health Start Program </w:t>
            </w:r>
          </w:p>
          <w:p w14:paraId="0E2AE82B" w14:textId="77777777" w:rsidR="00043EF8" w:rsidRDefault="00043EF8" w:rsidP="0058577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 ATT Confidence interval and p-value based on estimated propensity score.</w:t>
            </w:r>
          </w:p>
        </w:tc>
      </w:tr>
    </w:tbl>
    <w:p w14:paraId="668A8284" w14:textId="77777777" w:rsidR="00043EF8" w:rsidRDefault="00043EF8"/>
    <w:sectPr w:rsidR="00043EF8" w:rsidSect="00043E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EF8"/>
    <w:rsid w:val="00043EF8"/>
    <w:rsid w:val="002D4884"/>
    <w:rsid w:val="006138BF"/>
    <w:rsid w:val="00D333D8"/>
    <w:rsid w:val="00FE1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B214E"/>
  <w15:chartTrackingRefBased/>
  <w15:docId w15:val="{60561942-51AB-41F1-9661-A596862E6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43EF8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043EF8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table" w:customStyle="1" w:styleId="2">
    <w:name w:val="2"/>
    <w:basedOn w:val="TableNormal"/>
    <w:rsid w:val="00043EF8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43" w:type="dxa"/>
        <w:right w:w="43" w:type="dxa"/>
      </w:tblCellMar>
    </w:tblPr>
  </w:style>
  <w:style w:type="table" w:customStyle="1" w:styleId="1">
    <w:name w:val="1"/>
    <w:basedOn w:val="TableNormal"/>
    <w:rsid w:val="00043EF8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43" w:type="dxa"/>
        <w:right w:w="43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9</Words>
  <Characters>1823</Characters>
  <Application>Microsoft Office Word</Application>
  <DocSecurity>0</DocSecurity>
  <Lines>15</Lines>
  <Paragraphs>4</Paragraphs>
  <ScaleCrop>false</ScaleCrop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McCue</dc:creator>
  <cp:keywords/>
  <dc:description/>
  <cp:lastModifiedBy>Kelly McCue</cp:lastModifiedBy>
  <cp:revision>2</cp:revision>
  <dcterms:created xsi:type="dcterms:W3CDTF">2022-07-22T17:27:00Z</dcterms:created>
  <dcterms:modified xsi:type="dcterms:W3CDTF">2022-07-22T17:31:00Z</dcterms:modified>
</cp:coreProperties>
</file>